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B6E31" w14:textId="46C47DE3" w:rsidR="003A275F" w:rsidRDefault="003A275F" w:rsidP="003A275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212A7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UPPLEMENTS </w:t>
      </w:r>
    </w:p>
    <w:p w14:paraId="55F5523C" w14:textId="3EF33D3C" w:rsidR="006A4322" w:rsidRPr="00952727" w:rsidRDefault="006A4322" w:rsidP="006A432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16B81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9339A8"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 w:rsidRPr="00B16B81">
        <w:rPr>
          <w:rFonts w:ascii="Times New Roman" w:eastAsia="Times New Roman" w:hAnsi="Times New Roman" w:cs="Times New Roman"/>
          <w:sz w:val="24"/>
          <w:szCs w:val="24"/>
        </w:rPr>
        <w:t xml:space="preserve"> Mixed effect models for specific root length (SRL) and root diameter; model; dependent variables; fixed effects; random effects; P values.</w:t>
      </w:r>
    </w:p>
    <w:tbl>
      <w:tblPr>
        <w:tblW w:w="69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86"/>
        <w:gridCol w:w="1693"/>
        <w:gridCol w:w="1231"/>
        <w:gridCol w:w="1573"/>
        <w:gridCol w:w="1463"/>
        <w:gridCol w:w="726"/>
      </w:tblGrid>
      <w:tr w:rsidR="006A4322" w:rsidRPr="00872293" w14:paraId="4422B6E1" w14:textId="77777777" w:rsidTr="000D657D">
        <w:trPr>
          <w:trHeight w:val="450"/>
          <w:jc w:val="center"/>
        </w:trPr>
        <w:tc>
          <w:tcPr>
            <w:tcW w:w="9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60BE8F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72293">
              <w:rPr>
                <w:rFonts w:ascii="Times New Roman" w:eastAsia="Times New Roman" w:hAnsi="Times New Roman" w:cs="Times New Roman"/>
                <w:b/>
                <w:bCs/>
              </w:rPr>
              <w:t>Root trait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B49F7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72293">
              <w:rPr>
                <w:rFonts w:ascii="Times New Roman" w:eastAsia="Times New Roman" w:hAnsi="Times New Roman" w:cs="Times New Roman"/>
                <w:b/>
                <w:bCs/>
              </w:rPr>
              <w:t>Model (</w:t>
            </w:r>
            <w:proofErr w:type="spellStart"/>
            <w:r w:rsidRPr="00872293">
              <w:rPr>
                <w:rFonts w:ascii="Times New Roman" w:eastAsia="Times New Roman" w:hAnsi="Times New Roman" w:cs="Times New Roman"/>
                <w:b/>
                <w:bCs/>
              </w:rPr>
              <w:t>lmer</w:t>
            </w:r>
            <w:proofErr w:type="spellEnd"/>
            <w:r w:rsidRPr="00872293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D176A6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72293">
              <w:rPr>
                <w:rFonts w:ascii="Times New Roman" w:eastAsia="Times New Roman" w:hAnsi="Times New Roman" w:cs="Times New Roman"/>
                <w:b/>
                <w:bCs/>
              </w:rPr>
              <w:t>Dependent variable</w:t>
            </w:r>
          </w:p>
        </w:tc>
        <w:tc>
          <w:tcPr>
            <w:tcW w:w="113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C1AA20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72293">
              <w:rPr>
                <w:rFonts w:ascii="Times New Roman" w:eastAsia="Times New Roman" w:hAnsi="Times New Roman" w:cs="Times New Roman"/>
                <w:b/>
                <w:bCs/>
              </w:rPr>
              <w:t>Fixed effects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A87627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72293">
              <w:rPr>
                <w:rFonts w:ascii="Times New Roman" w:eastAsia="Times New Roman" w:hAnsi="Times New Roman" w:cs="Times New Roman"/>
                <w:b/>
                <w:bCs/>
              </w:rPr>
              <w:t>Random effect</w:t>
            </w:r>
          </w:p>
        </w:tc>
        <w:tc>
          <w:tcPr>
            <w:tcW w:w="7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C9788E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72293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</w:p>
        </w:tc>
      </w:tr>
      <w:tr w:rsidR="006A4322" w:rsidRPr="00872293" w14:paraId="4FF41D15" w14:textId="77777777" w:rsidTr="000D657D">
        <w:trPr>
          <w:trHeight w:val="450"/>
          <w:jc w:val="center"/>
        </w:trPr>
        <w:tc>
          <w:tcPr>
            <w:tcW w:w="98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2CEA0AC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BF68C2C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6C5BD6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13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40C0824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0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CA14065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7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302B26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6A4322" w:rsidRPr="00872293" w14:paraId="55E42C28" w14:textId="77777777" w:rsidTr="000D657D">
        <w:trPr>
          <w:trHeight w:val="290"/>
          <w:jc w:val="center"/>
        </w:trPr>
        <w:tc>
          <w:tcPr>
            <w:tcW w:w="98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0C8505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SRL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57FB36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72293">
              <w:rPr>
                <w:rFonts w:ascii="Times New Roman" w:eastAsia="Times New Roman" w:hAnsi="Times New Roman" w:cs="Times New Roman"/>
              </w:rPr>
              <w:t>SRL~Time</w:t>
            </w:r>
            <w:proofErr w:type="spellEnd"/>
            <w:r w:rsidRPr="00872293">
              <w:rPr>
                <w:rFonts w:ascii="Times New Roman" w:eastAsia="Times New Roman" w:hAnsi="Times New Roman" w:cs="Times New Roman"/>
              </w:rPr>
              <w:t xml:space="preserve">+ treatment+ </w:t>
            </w:r>
            <w:proofErr w:type="spellStart"/>
            <w:proofErr w:type="gramStart"/>
            <w:r w:rsidRPr="00872293">
              <w:rPr>
                <w:rFonts w:ascii="Times New Roman" w:eastAsia="Times New Roman" w:hAnsi="Times New Roman" w:cs="Times New Roman"/>
              </w:rPr>
              <w:t>time:treatment</w:t>
            </w:r>
            <w:proofErr w:type="spellEnd"/>
            <w:proofErr w:type="gramEnd"/>
            <w:r w:rsidRPr="00872293">
              <w:rPr>
                <w:rFonts w:ascii="Times New Roman" w:eastAsia="Times New Roman" w:hAnsi="Times New Roman" w:cs="Times New Roman"/>
              </w:rPr>
              <w:t>+</w:t>
            </w:r>
          </w:p>
          <w:p w14:paraId="344D4420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(1|Plot)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3B3CB2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SRL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942D90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A4D04A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Plot/treatment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D7A50F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6A4322" w:rsidRPr="00872293" w14:paraId="465FE44A" w14:textId="77777777" w:rsidTr="000D657D">
        <w:trPr>
          <w:trHeight w:val="290"/>
          <w:jc w:val="center"/>
        </w:trPr>
        <w:tc>
          <w:tcPr>
            <w:tcW w:w="98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7ED02D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05196C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AD4496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D0E2E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Treatment</w:t>
            </w:r>
          </w:p>
          <w:p w14:paraId="7C85AC76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72293">
              <w:rPr>
                <w:rFonts w:ascii="Times New Roman" w:eastAsia="Times New Roman" w:hAnsi="Times New Roman" w:cs="Times New Roman"/>
              </w:rPr>
              <w:t>Time:treatment</w:t>
            </w:r>
            <w:proofErr w:type="spellEnd"/>
            <w:proofErr w:type="gramEnd"/>
          </w:p>
        </w:tc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361C16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E03D27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0.18</w:t>
            </w:r>
          </w:p>
          <w:p w14:paraId="3A96CDBF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  <w:tr w:rsidR="006A4322" w:rsidRPr="00872293" w14:paraId="192B4E78" w14:textId="77777777" w:rsidTr="000D657D">
        <w:trPr>
          <w:trHeight w:val="449"/>
          <w:jc w:val="center"/>
        </w:trPr>
        <w:tc>
          <w:tcPr>
            <w:tcW w:w="98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7C5C4CB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Root diameter</w:t>
            </w:r>
          </w:p>
        </w:tc>
        <w:tc>
          <w:tcPr>
            <w:tcW w:w="18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1B9EC0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 xml:space="preserve">Root </w:t>
            </w:r>
            <w:proofErr w:type="spellStart"/>
            <w:r w:rsidRPr="00872293">
              <w:rPr>
                <w:rFonts w:ascii="Times New Roman" w:eastAsia="Times New Roman" w:hAnsi="Times New Roman" w:cs="Times New Roman"/>
              </w:rPr>
              <w:t>diameter~Time</w:t>
            </w:r>
            <w:proofErr w:type="spellEnd"/>
            <w:r w:rsidRPr="00872293">
              <w:rPr>
                <w:rFonts w:ascii="Times New Roman" w:eastAsia="Times New Roman" w:hAnsi="Times New Roman" w:cs="Times New Roman"/>
              </w:rPr>
              <w:t xml:space="preserve">+ treatment+ </w:t>
            </w:r>
            <w:proofErr w:type="spellStart"/>
            <w:proofErr w:type="gramStart"/>
            <w:r w:rsidRPr="00872293">
              <w:rPr>
                <w:rFonts w:ascii="Times New Roman" w:eastAsia="Times New Roman" w:hAnsi="Times New Roman" w:cs="Times New Roman"/>
              </w:rPr>
              <w:t>time:treatment</w:t>
            </w:r>
            <w:proofErr w:type="spellEnd"/>
            <w:proofErr w:type="gramEnd"/>
            <w:r w:rsidRPr="00872293">
              <w:rPr>
                <w:rFonts w:ascii="Times New Roman" w:eastAsia="Times New Roman" w:hAnsi="Times New Roman" w:cs="Times New Roman"/>
              </w:rPr>
              <w:t>+ (1|Plot)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A60105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Root diameter</w:t>
            </w:r>
          </w:p>
        </w:tc>
        <w:tc>
          <w:tcPr>
            <w:tcW w:w="11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281EB6B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D31301A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Plot/treatment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30F332F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&lt;0.01</w:t>
            </w:r>
          </w:p>
        </w:tc>
      </w:tr>
      <w:tr w:rsidR="006A4322" w:rsidRPr="00872293" w14:paraId="28EC5201" w14:textId="77777777" w:rsidTr="000D657D">
        <w:trPr>
          <w:trHeight w:val="819"/>
          <w:jc w:val="center"/>
        </w:trPr>
        <w:tc>
          <w:tcPr>
            <w:tcW w:w="98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D6E1482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3157A91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0C077C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87EECC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Treatment</w:t>
            </w:r>
          </w:p>
          <w:p w14:paraId="2BE0DE47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872293">
              <w:rPr>
                <w:rFonts w:ascii="Times New Roman" w:eastAsia="Times New Roman" w:hAnsi="Times New Roman" w:cs="Times New Roman"/>
              </w:rPr>
              <w:t>Time:treatment</w:t>
            </w:r>
            <w:proofErr w:type="spellEnd"/>
            <w:proofErr w:type="gramEnd"/>
          </w:p>
        </w:tc>
        <w:tc>
          <w:tcPr>
            <w:tcW w:w="10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CBC1F49" w14:textId="77777777" w:rsidR="006A4322" w:rsidRPr="00872293" w:rsidRDefault="006A4322" w:rsidP="000D657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91707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0.97</w:t>
            </w:r>
          </w:p>
          <w:p w14:paraId="5FC52369" w14:textId="77777777" w:rsidR="006A4322" w:rsidRPr="00872293" w:rsidRDefault="006A4322" w:rsidP="000D657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72293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</w:tbl>
    <w:p w14:paraId="7B1E56D0" w14:textId="77777777" w:rsidR="006A4322" w:rsidRDefault="006A4322" w:rsidP="003A275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4A4C169" w14:textId="77777777" w:rsidR="006A4322" w:rsidRDefault="006A432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10EF5D0" w14:textId="314A9E2F" w:rsidR="003A275F" w:rsidRPr="007753BD" w:rsidRDefault="003A275F" w:rsidP="003A275F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53BD">
        <w:rPr>
          <w:rFonts w:ascii="Times New Roman" w:eastAsia="Times New Roman" w:hAnsi="Times New Roman" w:cs="Times New Roman"/>
          <w:sz w:val="24"/>
          <w:szCs w:val="24"/>
        </w:rPr>
        <w:lastRenderedPageBreak/>
        <w:t>Table S</w:t>
      </w:r>
      <w:r w:rsidR="009339A8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7753BD">
        <w:rPr>
          <w:rFonts w:ascii="Times New Roman" w:eastAsia="Times New Roman" w:hAnsi="Times New Roman" w:cs="Times New Roman"/>
          <w:sz w:val="24"/>
          <w:szCs w:val="24"/>
        </w:rPr>
        <w:t>: Mixed effect models; dependent variables; fixed effects; random effects; P values; R</w:t>
      </w:r>
      <w:r w:rsidRPr="00A8043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753BD">
        <w:rPr>
          <w:rFonts w:ascii="Times New Roman" w:eastAsia="Times New Roman" w:hAnsi="Times New Roman" w:cs="Times New Roman"/>
          <w:sz w:val="24"/>
          <w:szCs w:val="24"/>
        </w:rPr>
        <w:t xml:space="preserve"> marginal and R</w:t>
      </w:r>
      <w:r w:rsidRPr="00A8043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7753BD">
        <w:rPr>
          <w:rFonts w:ascii="Times New Roman" w:eastAsia="Times New Roman" w:hAnsi="Times New Roman" w:cs="Times New Roman"/>
          <w:sz w:val="24"/>
          <w:szCs w:val="24"/>
        </w:rPr>
        <w:t xml:space="preserve"> conditional; coefficient estimates</w:t>
      </w:r>
    </w:p>
    <w:tbl>
      <w:tblPr>
        <w:tblW w:w="101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54"/>
        <w:gridCol w:w="2150"/>
        <w:gridCol w:w="1231"/>
        <w:gridCol w:w="1848"/>
        <w:gridCol w:w="1023"/>
        <w:gridCol w:w="888"/>
        <w:gridCol w:w="1037"/>
        <w:gridCol w:w="1047"/>
      </w:tblGrid>
      <w:tr w:rsidR="003A275F" w:rsidRPr="00DE59CC" w14:paraId="578A2A83" w14:textId="77777777" w:rsidTr="007F148D">
        <w:trPr>
          <w:trHeight w:val="450"/>
          <w:jc w:val="center"/>
        </w:trPr>
        <w:tc>
          <w:tcPr>
            <w:tcW w:w="9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F9064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ime</w:t>
            </w:r>
          </w:p>
        </w:tc>
        <w:tc>
          <w:tcPr>
            <w:tcW w:w="21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71AF5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(</w:t>
            </w:r>
            <w:proofErr w:type="spellStart"/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mer</w:t>
            </w:r>
            <w:proofErr w:type="spellEnd"/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60CAF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pendent variable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57334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xed effects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572AE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ndom effect</w:t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166A7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FE283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</w:t>
            </w: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/R</w:t>
            </w: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10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58FA6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stimate</w:t>
            </w:r>
          </w:p>
        </w:tc>
      </w:tr>
      <w:tr w:rsidR="003A275F" w:rsidRPr="00DE59CC" w14:paraId="46EA8069" w14:textId="77777777" w:rsidTr="007F148D">
        <w:trPr>
          <w:trHeight w:val="450"/>
          <w:jc w:val="center"/>
        </w:trPr>
        <w:tc>
          <w:tcPr>
            <w:tcW w:w="9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8DC42C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ABAAFE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CBB866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6E1100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8EEEB7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8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68A16C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0575E4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4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887483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A275F" w:rsidRPr="00DE59CC" w14:paraId="1AE95662" w14:textId="77777777" w:rsidTr="007F148D">
        <w:trPr>
          <w:trHeight w:val="20"/>
          <w:jc w:val="center"/>
        </w:trPr>
        <w:tc>
          <w:tcPr>
            <w:tcW w:w="954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D4D062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Before</w:t>
            </w:r>
          </w:p>
        </w:tc>
        <w:tc>
          <w:tcPr>
            <w:tcW w:w="215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F2B181" w14:textId="7CE0B8B4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</w:t>
            </w:r>
            <w:proofErr w:type="spellStart"/>
            <w:r w:rsidR="004102AE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~treatment</w:t>
            </w:r>
            <w:proofErr w:type="spell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+ session + (1|plot)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9094CE" w14:textId="14C78A14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</w:t>
            </w:r>
            <w:r w:rsidR="004102AE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A96EE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Treatment 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70FE25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76A0DD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A12DA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0.05/ 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89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E70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8.32</w:t>
            </w:r>
          </w:p>
        </w:tc>
      </w:tr>
      <w:tr w:rsidR="003A275F" w:rsidRPr="00DE59CC" w14:paraId="09D38162" w14:textId="77777777" w:rsidTr="007F148D">
        <w:trPr>
          <w:trHeight w:val="341"/>
          <w:jc w:val="center"/>
        </w:trPr>
        <w:tc>
          <w:tcPr>
            <w:tcW w:w="954" w:type="dxa"/>
            <w:vMerge/>
            <w:vAlign w:val="center"/>
            <w:hideMark/>
          </w:tcPr>
          <w:p w14:paraId="04A3A8B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vAlign w:val="center"/>
            <w:hideMark/>
          </w:tcPr>
          <w:p w14:paraId="158C80C0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vAlign w:val="center"/>
            <w:hideMark/>
          </w:tcPr>
          <w:p w14:paraId="4A33FA6D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471AF5A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Session</w:t>
            </w:r>
          </w:p>
        </w:tc>
        <w:tc>
          <w:tcPr>
            <w:tcW w:w="1023" w:type="dxa"/>
            <w:vMerge/>
            <w:vAlign w:val="center"/>
            <w:hideMark/>
          </w:tcPr>
          <w:p w14:paraId="704FABA9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3B796CF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37" w:type="dxa"/>
            <w:vMerge/>
            <w:vAlign w:val="center"/>
            <w:hideMark/>
          </w:tcPr>
          <w:p w14:paraId="3C5692F4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050763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154.7</w:t>
            </w:r>
          </w:p>
        </w:tc>
      </w:tr>
      <w:tr w:rsidR="003A275F" w:rsidRPr="00DE59CC" w14:paraId="57D8D180" w14:textId="77777777" w:rsidTr="007F148D">
        <w:trPr>
          <w:trHeight w:val="350"/>
          <w:jc w:val="center"/>
        </w:trPr>
        <w:tc>
          <w:tcPr>
            <w:tcW w:w="954" w:type="dxa"/>
            <w:vMerge w:val="restart"/>
            <w:shd w:val="clear" w:color="auto" w:fill="auto"/>
            <w:vAlign w:val="bottom"/>
            <w:hideMark/>
          </w:tcPr>
          <w:p w14:paraId="121753F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Before</w:t>
            </w:r>
          </w:p>
        </w:tc>
        <w:tc>
          <w:tcPr>
            <w:tcW w:w="2150" w:type="dxa"/>
            <w:vMerge w:val="restart"/>
            <w:shd w:val="clear" w:color="auto" w:fill="auto"/>
            <w:vAlign w:val="bottom"/>
            <w:hideMark/>
          </w:tcPr>
          <w:p w14:paraId="23FBCEAB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</w:t>
            </w:r>
            <w:proofErr w:type="spell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roduction~treatment</w:t>
            </w:r>
            <w:proofErr w:type="spell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+ session + (1|plot)</w:t>
            </w:r>
          </w:p>
        </w:tc>
        <w:tc>
          <w:tcPr>
            <w:tcW w:w="1231" w:type="dxa"/>
            <w:vMerge w:val="restart"/>
            <w:shd w:val="clear" w:color="auto" w:fill="auto"/>
            <w:vAlign w:val="bottom"/>
            <w:hideMark/>
          </w:tcPr>
          <w:p w14:paraId="0E343D9B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Root production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052C21B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Treatment </w:t>
            </w:r>
          </w:p>
        </w:tc>
        <w:tc>
          <w:tcPr>
            <w:tcW w:w="1023" w:type="dxa"/>
            <w:vMerge w:val="restart"/>
            <w:shd w:val="clear" w:color="auto" w:fill="auto"/>
            <w:vAlign w:val="bottom"/>
            <w:hideMark/>
          </w:tcPr>
          <w:p w14:paraId="09169BD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436439B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37" w:type="dxa"/>
            <w:vMerge w:val="restart"/>
            <w:shd w:val="clear" w:color="auto" w:fill="auto"/>
            <w:vAlign w:val="bottom"/>
            <w:hideMark/>
          </w:tcPr>
          <w:p w14:paraId="7707732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7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D89BA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0.6</w:t>
            </w:r>
          </w:p>
        </w:tc>
      </w:tr>
      <w:tr w:rsidR="003A275F" w:rsidRPr="00DE59CC" w14:paraId="08DC2788" w14:textId="77777777" w:rsidTr="007F148D">
        <w:trPr>
          <w:trHeight w:val="20"/>
          <w:jc w:val="center"/>
        </w:trPr>
        <w:tc>
          <w:tcPr>
            <w:tcW w:w="954" w:type="dxa"/>
            <w:vMerge/>
            <w:vAlign w:val="center"/>
            <w:hideMark/>
          </w:tcPr>
          <w:p w14:paraId="33EA085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vAlign w:val="center"/>
            <w:hideMark/>
          </w:tcPr>
          <w:p w14:paraId="344FFB6E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vAlign w:val="center"/>
            <w:hideMark/>
          </w:tcPr>
          <w:p w14:paraId="7B6D7968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31D791C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Session</w:t>
            </w:r>
          </w:p>
        </w:tc>
        <w:tc>
          <w:tcPr>
            <w:tcW w:w="1023" w:type="dxa"/>
            <w:vMerge/>
            <w:vAlign w:val="center"/>
            <w:hideMark/>
          </w:tcPr>
          <w:p w14:paraId="36014B9A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6ABE1C8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37" w:type="dxa"/>
            <w:vMerge/>
            <w:vAlign w:val="center"/>
            <w:hideMark/>
          </w:tcPr>
          <w:p w14:paraId="1A5928C2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97D596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</w:tr>
      <w:tr w:rsidR="003A275F" w:rsidRPr="00DE59CC" w14:paraId="42211130" w14:textId="77777777" w:rsidTr="007F148D">
        <w:trPr>
          <w:trHeight w:val="386"/>
          <w:jc w:val="center"/>
        </w:trPr>
        <w:tc>
          <w:tcPr>
            <w:tcW w:w="954" w:type="dxa"/>
            <w:vMerge w:val="restart"/>
            <w:shd w:val="clear" w:color="auto" w:fill="auto"/>
            <w:vAlign w:val="bottom"/>
            <w:hideMark/>
          </w:tcPr>
          <w:p w14:paraId="00E52EB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Before</w:t>
            </w:r>
          </w:p>
        </w:tc>
        <w:tc>
          <w:tcPr>
            <w:tcW w:w="2150" w:type="dxa"/>
            <w:vMerge w:val="restart"/>
            <w:shd w:val="clear" w:color="auto" w:fill="auto"/>
            <w:vAlign w:val="bottom"/>
            <w:hideMark/>
          </w:tcPr>
          <w:p w14:paraId="733E506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</w:t>
            </w:r>
            <w:proofErr w:type="spell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mortality~treatment</w:t>
            </w:r>
            <w:proofErr w:type="spell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+ session + (1|plot)</w:t>
            </w:r>
          </w:p>
        </w:tc>
        <w:tc>
          <w:tcPr>
            <w:tcW w:w="1231" w:type="dxa"/>
            <w:vMerge w:val="restart"/>
            <w:shd w:val="clear" w:color="auto" w:fill="auto"/>
            <w:vAlign w:val="bottom"/>
            <w:hideMark/>
          </w:tcPr>
          <w:p w14:paraId="389ED65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Root mortality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4092581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Treatment </w:t>
            </w:r>
          </w:p>
        </w:tc>
        <w:tc>
          <w:tcPr>
            <w:tcW w:w="1023" w:type="dxa"/>
            <w:vMerge w:val="restart"/>
            <w:shd w:val="clear" w:color="auto" w:fill="auto"/>
            <w:vAlign w:val="bottom"/>
            <w:hideMark/>
          </w:tcPr>
          <w:p w14:paraId="494B68C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6CFFEAD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037" w:type="dxa"/>
            <w:vMerge w:val="restart"/>
            <w:shd w:val="clear" w:color="auto" w:fill="auto"/>
            <w:vAlign w:val="bottom"/>
            <w:hideMark/>
          </w:tcPr>
          <w:p w14:paraId="30E0412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16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631088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3A275F" w:rsidRPr="00DE59CC" w14:paraId="25A9B6C6" w14:textId="77777777" w:rsidTr="007F148D">
        <w:trPr>
          <w:trHeight w:val="20"/>
          <w:jc w:val="center"/>
        </w:trPr>
        <w:tc>
          <w:tcPr>
            <w:tcW w:w="954" w:type="dxa"/>
            <w:vMerge/>
            <w:vAlign w:val="center"/>
            <w:hideMark/>
          </w:tcPr>
          <w:p w14:paraId="099D38BB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vAlign w:val="center"/>
            <w:hideMark/>
          </w:tcPr>
          <w:p w14:paraId="6F960CB0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vAlign w:val="center"/>
            <w:hideMark/>
          </w:tcPr>
          <w:p w14:paraId="6A71A2F6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2485AE4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Session</w:t>
            </w:r>
          </w:p>
        </w:tc>
        <w:tc>
          <w:tcPr>
            <w:tcW w:w="1023" w:type="dxa"/>
            <w:vMerge/>
            <w:vAlign w:val="center"/>
            <w:hideMark/>
          </w:tcPr>
          <w:p w14:paraId="377BBDC0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212B2E1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vAlign w:val="center"/>
            <w:hideMark/>
          </w:tcPr>
          <w:p w14:paraId="10930850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B2992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3A275F" w:rsidRPr="00DE59CC" w14:paraId="3883304D" w14:textId="77777777" w:rsidTr="007F148D">
        <w:trPr>
          <w:trHeight w:val="431"/>
          <w:jc w:val="center"/>
        </w:trPr>
        <w:tc>
          <w:tcPr>
            <w:tcW w:w="954" w:type="dxa"/>
            <w:vMerge w:val="restart"/>
            <w:shd w:val="clear" w:color="auto" w:fill="auto"/>
            <w:vAlign w:val="bottom"/>
            <w:hideMark/>
          </w:tcPr>
          <w:p w14:paraId="7AD5827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Before</w:t>
            </w:r>
          </w:p>
        </w:tc>
        <w:tc>
          <w:tcPr>
            <w:tcW w:w="2150" w:type="dxa"/>
            <w:vMerge w:val="restart"/>
            <w:shd w:val="clear" w:color="auto" w:fill="auto"/>
            <w:vAlign w:val="bottom"/>
            <w:hideMark/>
          </w:tcPr>
          <w:p w14:paraId="6BFC47A8" w14:textId="5F6585B3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</w:t>
            </w:r>
            <w:proofErr w:type="spellStart"/>
            <w:r w:rsidR="004102AE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~treatment</w:t>
            </w:r>
            <w:proofErr w:type="spell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+ session+ </w:t>
            </w: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+ (1|plot)</w:t>
            </w:r>
          </w:p>
        </w:tc>
        <w:tc>
          <w:tcPr>
            <w:tcW w:w="1231" w:type="dxa"/>
            <w:vMerge w:val="restart"/>
            <w:shd w:val="clear" w:color="auto" w:fill="auto"/>
            <w:vAlign w:val="bottom"/>
            <w:hideMark/>
          </w:tcPr>
          <w:p w14:paraId="4855EC3F" w14:textId="70A72396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</w:t>
            </w:r>
            <w:r w:rsidR="004102AE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2354FC3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023" w:type="dxa"/>
            <w:vMerge w:val="restart"/>
            <w:shd w:val="clear" w:color="auto" w:fill="auto"/>
            <w:vAlign w:val="bottom"/>
            <w:hideMark/>
          </w:tcPr>
          <w:p w14:paraId="0E5D715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31D23E3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037" w:type="dxa"/>
            <w:vMerge w:val="restart"/>
            <w:shd w:val="clear" w:color="auto" w:fill="auto"/>
            <w:vAlign w:val="bottom"/>
            <w:hideMark/>
          </w:tcPr>
          <w:p w14:paraId="69A9D0D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6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2BDDAE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46.7</w:t>
            </w:r>
          </w:p>
        </w:tc>
      </w:tr>
      <w:tr w:rsidR="003A275F" w:rsidRPr="00DE59CC" w14:paraId="40855880" w14:textId="77777777" w:rsidTr="007F148D">
        <w:trPr>
          <w:trHeight w:val="440"/>
          <w:jc w:val="center"/>
        </w:trPr>
        <w:tc>
          <w:tcPr>
            <w:tcW w:w="954" w:type="dxa"/>
            <w:vMerge/>
            <w:vAlign w:val="center"/>
            <w:hideMark/>
          </w:tcPr>
          <w:p w14:paraId="1BE0BAC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vAlign w:val="center"/>
            <w:hideMark/>
          </w:tcPr>
          <w:p w14:paraId="176A8F6F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vAlign w:val="center"/>
            <w:hideMark/>
          </w:tcPr>
          <w:p w14:paraId="6E0D43B4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0DEB3AF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Session</w:t>
            </w:r>
          </w:p>
        </w:tc>
        <w:tc>
          <w:tcPr>
            <w:tcW w:w="1023" w:type="dxa"/>
            <w:vMerge/>
            <w:vAlign w:val="center"/>
            <w:hideMark/>
          </w:tcPr>
          <w:p w14:paraId="1440EE6B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1A07418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37" w:type="dxa"/>
            <w:vMerge/>
            <w:vAlign w:val="center"/>
            <w:hideMark/>
          </w:tcPr>
          <w:p w14:paraId="236AD7C1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E3C18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3A275F" w:rsidRPr="00DE59CC" w14:paraId="3EBDE73B" w14:textId="77777777" w:rsidTr="007F148D">
        <w:trPr>
          <w:trHeight w:val="20"/>
          <w:jc w:val="center"/>
        </w:trPr>
        <w:tc>
          <w:tcPr>
            <w:tcW w:w="954" w:type="dxa"/>
            <w:vMerge/>
            <w:vAlign w:val="center"/>
            <w:hideMark/>
          </w:tcPr>
          <w:p w14:paraId="56A1004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vAlign w:val="center"/>
            <w:hideMark/>
          </w:tcPr>
          <w:p w14:paraId="7993FB67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vAlign w:val="center"/>
            <w:hideMark/>
          </w:tcPr>
          <w:p w14:paraId="3D20A24B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27FEE519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3" w:type="dxa"/>
            <w:vMerge/>
            <w:vAlign w:val="center"/>
            <w:hideMark/>
          </w:tcPr>
          <w:p w14:paraId="78A7BF5A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5664E6A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58</w:t>
            </w:r>
          </w:p>
        </w:tc>
        <w:tc>
          <w:tcPr>
            <w:tcW w:w="1037" w:type="dxa"/>
            <w:vMerge/>
            <w:vAlign w:val="center"/>
            <w:hideMark/>
          </w:tcPr>
          <w:p w14:paraId="77F100A9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3B3407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13.5</w:t>
            </w:r>
          </w:p>
        </w:tc>
      </w:tr>
      <w:tr w:rsidR="003A275F" w:rsidRPr="00DE59CC" w14:paraId="4E49997D" w14:textId="77777777" w:rsidTr="007F148D">
        <w:trPr>
          <w:trHeight w:val="323"/>
          <w:jc w:val="center"/>
        </w:trPr>
        <w:tc>
          <w:tcPr>
            <w:tcW w:w="954" w:type="dxa"/>
            <w:vMerge w:val="restart"/>
            <w:shd w:val="clear" w:color="auto" w:fill="auto"/>
            <w:vAlign w:val="bottom"/>
            <w:hideMark/>
          </w:tcPr>
          <w:p w14:paraId="165CAAF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Before</w:t>
            </w:r>
          </w:p>
        </w:tc>
        <w:tc>
          <w:tcPr>
            <w:tcW w:w="2150" w:type="dxa"/>
            <w:vMerge w:val="restart"/>
            <w:shd w:val="clear" w:color="auto" w:fill="auto"/>
            <w:vAlign w:val="bottom"/>
            <w:hideMark/>
          </w:tcPr>
          <w:p w14:paraId="7C1761C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production~ treatment+ session+ </w:t>
            </w: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+ (1|plot)</w:t>
            </w:r>
          </w:p>
        </w:tc>
        <w:tc>
          <w:tcPr>
            <w:tcW w:w="1231" w:type="dxa"/>
            <w:vMerge w:val="restart"/>
            <w:shd w:val="clear" w:color="auto" w:fill="auto"/>
            <w:vAlign w:val="bottom"/>
            <w:hideMark/>
          </w:tcPr>
          <w:p w14:paraId="280E006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Root production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3C3260C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023" w:type="dxa"/>
            <w:vMerge w:val="restart"/>
            <w:shd w:val="clear" w:color="auto" w:fill="auto"/>
            <w:vAlign w:val="bottom"/>
            <w:hideMark/>
          </w:tcPr>
          <w:p w14:paraId="73B7D20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6E01AD5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37" w:type="dxa"/>
            <w:vMerge w:val="restart"/>
            <w:shd w:val="clear" w:color="auto" w:fill="auto"/>
            <w:vAlign w:val="bottom"/>
            <w:hideMark/>
          </w:tcPr>
          <w:p w14:paraId="516499A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8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B66B56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</w:tr>
      <w:tr w:rsidR="003A275F" w:rsidRPr="00DE59CC" w14:paraId="66D1BF9C" w14:textId="77777777" w:rsidTr="007F148D">
        <w:trPr>
          <w:trHeight w:val="332"/>
          <w:jc w:val="center"/>
        </w:trPr>
        <w:tc>
          <w:tcPr>
            <w:tcW w:w="954" w:type="dxa"/>
            <w:vMerge/>
            <w:vAlign w:val="center"/>
            <w:hideMark/>
          </w:tcPr>
          <w:p w14:paraId="78923A4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vAlign w:val="center"/>
            <w:hideMark/>
          </w:tcPr>
          <w:p w14:paraId="1CD2CF40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vAlign w:val="center"/>
            <w:hideMark/>
          </w:tcPr>
          <w:p w14:paraId="5E657DB9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76951A3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Session</w:t>
            </w:r>
          </w:p>
        </w:tc>
        <w:tc>
          <w:tcPr>
            <w:tcW w:w="1023" w:type="dxa"/>
            <w:vMerge/>
            <w:vAlign w:val="center"/>
            <w:hideMark/>
          </w:tcPr>
          <w:p w14:paraId="511C95EA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50B0004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1037" w:type="dxa"/>
            <w:vMerge/>
            <w:vAlign w:val="center"/>
            <w:hideMark/>
          </w:tcPr>
          <w:p w14:paraId="0B08A96C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6585C17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</w:tr>
      <w:tr w:rsidR="003A275F" w:rsidRPr="00DE59CC" w14:paraId="2E35B4F4" w14:textId="77777777" w:rsidTr="007F148D">
        <w:trPr>
          <w:trHeight w:val="20"/>
          <w:jc w:val="center"/>
        </w:trPr>
        <w:tc>
          <w:tcPr>
            <w:tcW w:w="954" w:type="dxa"/>
            <w:vMerge/>
            <w:vAlign w:val="center"/>
            <w:hideMark/>
          </w:tcPr>
          <w:p w14:paraId="17B0BB0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vAlign w:val="center"/>
            <w:hideMark/>
          </w:tcPr>
          <w:p w14:paraId="7204094E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vAlign w:val="center"/>
            <w:hideMark/>
          </w:tcPr>
          <w:p w14:paraId="1FE5E8A7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521B171F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</w:p>
        </w:tc>
        <w:tc>
          <w:tcPr>
            <w:tcW w:w="1023" w:type="dxa"/>
            <w:vMerge/>
            <w:vAlign w:val="center"/>
            <w:hideMark/>
          </w:tcPr>
          <w:p w14:paraId="7452F2E6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2D3D5E5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037" w:type="dxa"/>
            <w:vMerge/>
            <w:vAlign w:val="center"/>
            <w:hideMark/>
          </w:tcPr>
          <w:p w14:paraId="2657E72D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4C611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</w:tr>
      <w:tr w:rsidR="003A275F" w:rsidRPr="00DE59CC" w14:paraId="3998F62F" w14:textId="77777777" w:rsidTr="007F148D">
        <w:trPr>
          <w:trHeight w:val="377"/>
          <w:jc w:val="center"/>
        </w:trPr>
        <w:tc>
          <w:tcPr>
            <w:tcW w:w="954" w:type="dxa"/>
            <w:vMerge w:val="restart"/>
            <w:shd w:val="clear" w:color="auto" w:fill="auto"/>
            <w:vAlign w:val="bottom"/>
            <w:hideMark/>
          </w:tcPr>
          <w:p w14:paraId="5D6BC94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Before</w:t>
            </w:r>
          </w:p>
        </w:tc>
        <w:tc>
          <w:tcPr>
            <w:tcW w:w="2150" w:type="dxa"/>
            <w:vMerge w:val="restart"/>
            <w:shd w:val="clear" w:color="auto" w:fill="auto"/>
            <w:vAlign w:val="bottom"/>
            <w:hideMark/>
          </w:tcPr>
          <w:p w14:paraId="0B16BF4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mortality~ treatment+ session+ </w:t>
            </w: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+ (1|plot)</w:t>
            </w:r>
          </w:p>
        </w:tc>
        <w:tc>
          <w:tcPr>
            <w:tcW w:w="1231" w:type="dxa"/>
            <w:vMerge w:val="restart"/>
            <w:shd w:val="clear" w:color="auto" w:fill="auto"/>
            <w:vAlign w:val="bottom"/>
            <w:hideMark/>
          </w:tcPr>
          <w:p w14:paraId="02B4EFF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Root mortality</w:t>
            </w: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7267BE0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023" w:type="dxa"/>
            <w:vMerge w:val="restart"/>
            <w:shd w:val="clear" w:color="auto" w:fill="auto"/>
            <w:vAlign w:val="bottom"/>
            <w:hideMark/>
          </w:tcPr>
          <w:p w14:paraId="10F151A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14D67F6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037" w:type="dxa"/>
            <w:vMerge w:val="restart"/>
            <w:shd w:val="clear" w:color="auto" w:fill="auto"/>
            <w:vAlign w:val="bottom"/>
            <w:hideMark/>
          </w:tcPr>
          <w:p w14:paraId="03E2AFC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16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7DDD2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3A275F" w:rsidRPr="00DE59CC" w14:paraId="202DB1C0" w14:textId="77777777" w:rsidTr="007F148D">
        <w:trPr>
          <w:trHeight w:val="386"/>
          <w:jc w:val="center"/>
        </w:trPr>
        <w:tc>
          <w:tcPr>
            <w:tcW w:w="954" w:type="dxa"/>
            <w:vMerge/>
            <w:vAlign w:val="center"/>
            <w:hideMark/>
          </w:tcPr>
          <w:p w14:paraId="3C292F9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vAlign w:val="center"/>
            <w:hideMark/>
          </w:tcPr>
          <w:p w14:paraId="13133E0C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vAlign w:val="center"/>
            <w:hideMark/>
          </w:tcPr>
          <w:p w14:paraId="644020CF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shd w:val="clear" w:color="auto" w:fill="auto"/>
            <w:vAlign w:val="bottom"/>
            <w:hideMark/>
          </w:tcPr>
          <w:p w14:paraId="0B3785D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Session</w:t>
            </w:r>
          </w:p>
        </w:tc>
        <w:tc>
          <w:tcPr>
            <w:tcW w:w="1023" w:type="dxa"/>
            <w:vMerge/>
            <w:vAlign w:val="center"/>
            <w:hideMark/>
          </w:tcPr>
          <w:p w14:paraId="6C170889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shd w:val="clear" w:color="auto" w:fill="auto"/>
            <w:vAlign w:val="bottom"/>
            <w:hideMark/>
          </w:tcPr>
          <w:p w14:paraId="4AAF51C7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vAlign w:val="center"/>
            <w:hideMark/>
          </w:tcPr>
          <w:p w14:paraId="42E1093F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E2C9A7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3A275F" w:rsidRPr="00DE59CC" w14:paraId="6B768400" w14:textId="77777777" w:rsidTr="007F148D">
        <w:trPr>
          <w:trHeight w:val="20"/>
          <w:jc w:val="center"/>
        </w:trPr>
        <w:tc>
          <w:tcPr>
            <w:tcW w:w="9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08DE4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44273B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A1C951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B4FBD2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</w:p>
        </w:tc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72D8780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B3F5A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0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E4757D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2A7B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</w:tr>
      <w:tr w:rsidR="003A275F" w:rsidRPr="00DE59CC" w14:paraId="4128016E" w14:textId="77777777" w:rsidTr="007F148D">
        <w:trPr>
          <w:trHeight w:val="20"/>
          <w:jc w:val="center"/>
        </w:trPr>
        <w:tc>
          <w:tcPr>
            <w:tcW w:w="95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CB2F39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After</w:t>
            </w:r>
          </w:p>
        </w:tc>
        <w:tc>
          <w:tcPr>
            <w:tcW w:w="21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83841AC" w14:textId="2D894A3F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</w:t>
            </w:r>
            <w:proofErr w:type="spellStart"/>
            <w:r w:rsidR="004102AE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~treatment</w:t>
            </w:r>
            <w:proofErr w:type="spell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+ session +moisture + (1|plot)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13C3E72" w14:textId="11B9639E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</w:t>
            </w:r>
            <w:r w:rsidR="004102AE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F3488E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Treatment </w:t>
            </w:r>
          </w:p>
        </w:tc>
        <w:tc>
          <w:tcPr>
            <w:tcW w:w="102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D742E6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6D24F94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E7B631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5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8</w:t>
            </w: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947A6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702.1</w:t>
            </w:r>
          </w:p>
        </w:tc>
      </w:tr>
      <w:tr w:rsidR="003A275F" w:rsidRPr="00DE59CC" w14:paraId="660A369F" w14:textId="77777777" w:rsidTr="007F148D">
        <w:trPr>
          <w:trHeight w:val="20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CBAE2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EE4FC2A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1AAA39B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A53750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Session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BD9A56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AD6945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055878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FDA6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83.9</w:t>
            </w:r>
          </w:p>
        </w:tc>
      </w:tr>
      <w:tr w:rsidR="003A275F" w:rsidRPr="00DE59CC" w14:paraId="5EBC88B9" w14:textId="77777777" w:rsidTr="007F148D">
        <w:trPr>
          <w:trHeight w:val="20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DE5B1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5A29D8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7043A27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837DF9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Moisture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28922D0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209243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BEEA43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DD12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0.95</w:t>
            </w:r>
          </w:p>
        </w:tc>
      </w:tr>
      <w:tr w:rsidR="003A275F" w:rsidRPr="00DE59CC" w14:paraId="5F4FC9E0" w14:textId="77777777" w:rsidTr="007F148D">
        <w:trPr>
          <w:trHeight w:val="350"/>
          <w:jc w:val="center"/>
        </w:trPr>
        <w:tc>
          <w:tcPr>
            <w:tcW w:w="954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D601B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After</w:t>
            </w:r>
          </w:p>
        </w:tc>
        <w:tc>
          <w:tcPr>
            <w:tcW w:w="2150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A0CA186" w14:textId="06953828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Coarse root </w:t>
            </w:r>
            <w:proofErr w:type="spellStart"/>
            <w:r w:rsidR="004102AE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~treatment</w:t>
            </w:r>
            <w:proofErr w:type="spell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+ session+ (1|plot)</w:t>
            </w:r>
          </w:p>
        </w:tc>
        <w:tc>
          <w:tcPr>
            <w:tcW w:w="1231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19D5592" w14:textId="57B8BE62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Coarse root </w:t>
            </w:r>
            <w:r w:rsidR="004102AE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BE87BE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023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0E513A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2FFCF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037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088BA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2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14CE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659.1</w:t>
            </w:r>
          </w:p>
        </w:tc>
      </w:tr>
      <w:tr w:rsidR="003A275F" w:rsidRPr="00DE59CC" w14:paraId="1C948373" w14:textId="77777777" w:rsidTr="007F148D">
        <w:trPr>
          <w:trHeight w:val="20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008AB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6D751E0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D6CB05A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DB64C7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Session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59FDD3A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0F6C0C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4F644C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C779B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</w:tr>
      <w:tr w:rsidR="003A275F" w:rsidRPr="00DE59CC" w14:paraId="4D40E50F" w14:textId="77777777" w:rsidTr="007F148D">
        <w:trPr>
          <w:trHeight w:val="368"/>
          <w:jc w:val="center"/>
        </w:trPr>
        <w:tc>
          <w:tcPr>
            <w:tcW w:w="954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88387D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After</w:t>
            </w:r>
          </w:p>
        </w:tc>
        <w:tc>
          <w:tcPr>
            <w:tcW w:w="2150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8FE9A9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</w:t>
            </w:r>
            <w:proofErr w:type="spell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roduction~treatment</w:t>
            </w:r>
            <w:proofErr w:type="spell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+ session+ temperature + (1|plot)</w:t>
            </w:r>
          </w:p>
        </w:tc>
        <w:tc>
          <w:tcPr>
            <w:tcW w:w="1231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A7CA29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Root production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A77372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Treatment </w:t>
            </w:r>
          </w:p>
        </w:tc>
        <w:tc>
          <w:tcPr>
            <w:tcW w:w="1023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A8ABB8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748783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37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238B7D7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25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2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16F1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</w:p>
        </w:tc>
      </w:tr>
      <w:tr w:rsidR="003A275F" w:rsidRPr="00DE59CC" w14:paraId="6FC30395" w14:textId="77777777" w:rsidTr="007F148D">
        <w:trPr>
          <w:trHeight w:val="377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A0576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45D3ED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DFE5D7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881528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Session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447F4AF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782D02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77C481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A510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  <w:tr w:rsidR="003A275F" w:rsidRPr="00DE59CC" w14:paraId="791A0DBB" w14:textId="77777777" w:rsidTr="007F148D">
        <w:trPr>
          <w:trHeight w:val="386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6D522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7F59915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3FE7839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456E20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429C650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1A9C58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0AA28F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B005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0.3</w:t>
            </w:r>
          </w:p>
        </w:tc>
      </w:tr>
      <w:tr w:rsidR="003A275F" w:rsidRPr="00DE59CC" w14:paraId="3AE64107" w14:textId="77777777" w:rsidTr="007F148D">
        <w:trPr>
          <w:trHeight w:val="386"/>
          <w:jc w:val="center"/>
        </w:trPr>
        <w:tc>
          <w:tcPr>
            <w:tcW w:w="954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78DBB3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After</w:t>
            </w:r>
          </w:p>
        </w:tc>
        <w:tc>
          <w:tcPr>
            <w:tcW w:w="2150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354FA3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</w:t>
            </w:r>
            <w:proofErr w:type="spell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mortality~treatment</w:t>
            </w:r>
            <w:proofErr w:type="spell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+ session + (1|plot)</w:t>
            </w:r>
          </w:p>
        </w:tc>
        <w:tc>
          <w:tcPr>
            <w:tcW w:w="1231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E0ED3F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Root mortality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9E74E8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Treatment </w:t>
            </w:r>
          </w:p>
        </w:tc>
        <w:tc>
          <w:tcPr>
            <w:tcW w:w="1023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9BB6A2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5E52CD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37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3F634E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15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588B57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1.24</w:t>
            </w:r>
          </w:p>
        </w:tc>
      </w:tr>
      <w:tr w:rsidR="003A275F" w:rsidRPr="00DE59CC" w14:paraId="3487DA62" w14:textId="77777777" w:rsidTr="007F148D">
        <w:trPr>
          <w:trHeight w:val="20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E597AC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9C78726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987D65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30F553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Session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E444045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B62807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E82B0D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C8844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3A275F" w:rsidRPr="00DE59CC" w14:paraId="5B26D767" w14:textId="77777777" w:rsidTr="007F148D">
        <w:trPr>
          <w:trHeight w:val="422"/>
          <w:jc w:val="center"/>
        </w:trPr>
        <w:tc>
          <w:tcPr>
            <w:tcW w:w="954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AD1B0C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After</w:t>
            </w:r>
          </w:p>
        </w:tc>
        <w:tc>
          <w:tcPr>
            <w:tcW w:w="2150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9788216" w14:textId="150362F8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</w:t>
            </w:r>
            <w:proofErr w:type="spellStart"/>
            <w:r w:rsidR="004102AE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~treatment</w:t>
            </w:r>
            <w:proofErr w:type="spell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+ session+ </w:t>
            </w: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+ (1|plot)</w:t>
            </w:r>
          </w:p>
        </w:tc>
        <w:tc>
          <w:tcPr>
            <w:tcW w:w="1231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F23691F" w14:textId="02E16D41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</w:t>
            </w:r>
            <w:r w:rsidR="004102AE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C84B00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023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961568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6425BF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37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ACF703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5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0EB7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</w:tr>
      <w:tr w:rsidR="003A275F" w:rsidRPr="00DE59CC" w14:paraId="525B14E4" w14:textId="77777777" w:rsidTr="007F148D">
        <w:trPr>
          <w:trHeight w:val="440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C225EB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D985338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7BD62C8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78391E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Session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D807547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41FE70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6EEE743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2AC88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</w:tr>
      <w:tr w:rsidR="003A275F" w:rsidRPr="00DE59CC" w14:paraId="67393C62" w14:textId="77777777" w:rsidTr="007F148D">
        <w:trPr>
          <w:trHeight w:val="20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B3D5DB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C415574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178156B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DA47EA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F05D5FE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DEF4B9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032A86F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46AF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86.78</w:t>
            </w:r>
          </w:p>
        </w:tc>
      </w:tr>
      <w:tr w:rsidR="003A275F" w:rsidRPr="00DE59CC" w14:paraId="30B11A9C" w14:textId="77777777" w:rsidTr="007F148D">
        <w:trPr>
          <w:trHeight w:val="440"/>
          <w:jc w:val="center"/>
        </w:trPr>
        <w:tc>
          <w:tcPr>
            <w:tcW w:w="954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9CE5897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fter</w:t>
            </w:r>
          </w:p>
        </w:tc>
        <w:tc>
          <w:tcPr>
            <w:tcW w:w="2150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C295C4B" w14:textId="4A9A4459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Coarse root </w:t>
            </w:r>
            <w:proofErr w:type="spellStart"/>
            <w:r w:rsidR="004102AE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~treatment</w:t>
            </w:r>
            <w:proofErr w:type="spell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+ session+ </w:t>
            </w: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+ (1|plot)</w:t>
            </w:r>
          </w:p>
        </w:tc>
        <w:tc>
          <w:tcPr>
            <w:tcW w:w="1231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9C66F00" w14:textId="0B23F0FC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Coarse root </w:t>
            </w:r>
            <w:r w:rsidR="004102AE"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C9D575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023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B2BDC9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CBAC46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1037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40E8A8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3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60DE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825.3</w:t>
            </w:r>
          </w:p>
        </w:tc>
      </w:tr>
      <w:tr w:rsidR="003A275F" w:rsidRPr="00DE59CC" w14:paraId="17972B29" w14:textId="77777777" w:rsidTr="007F148D">
        <w:trPr>
          <w:trHeight w:val="440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556A08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5903F4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CF98839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BEBD1B7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Session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0D93F9B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96A0D4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448B3853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CAD7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68.8</w:t>
            </w:r>
          </w:p>
        </w:tc>
      </w:tr>
      <w:tr w:rsidR="003A275F" w:rsidRPr="00DE59CC" w14:paraId="6A24681A" w14:textId="77777777" w:rsidTr="007F148D">
        <w:trPr>
          <w:trHeight w:val="440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D5F8C9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5A0C495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3A27886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AF671D6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B7A11AE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50532A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740BF9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C465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61.8</w:t>
            </w:r>
          </w:p>
        </w:tc>
      </w:tr>
      <w:tr w:rsidR="003A275F" w:rsidRPr="00DE59CC" w14:paraId="0FF2F0DC" w14:textId="77777777" w:rsidTr="007F148D">
        <w:trPr>
          <w:trHeight w:val="368"/>
          <w:jc w:val="center"/>
        </w:trPr>
        <w:tc>
          <w:tcPr>
            <w:tcW w:w="954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A9347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After</w:t>
            </w:r>
          </w:p>
        </w:tc>
        <w:tc>
          <w:tcPr>
            <w:tcW w:w="2150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DB0B88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production~ treatment+ session+ </w:t>
            </w: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+ temperature +(1|plot)</w:t>
            </w:r>
          </w:p>
        </w:tc>
        <w:tc>
          <w:tcPr>
            <w:tcW w:w="1231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FA2D8B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Root production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5600877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023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031BB5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EECA09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1037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6DAA71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25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2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8E12B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0.2</w:t>
            </w:r>
          </w:p>
        </w:tc>
      </w:tr>
      <w:tr w:rsidR="003A275F" w:rsidRPr="00DE59CC" w14:paraId="24581B96" w14:textId="77777777" w:rsidTr="007F148D">
        <w:trPr>
          <w:trHeight w:val="350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0EF14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64B03F7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6E3E62E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0026F8B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Session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87DF2A7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2D2AB4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70104D4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30A8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3A275F" w:rsidRPr="00DE59CC" w14:paraId="1AB04FFB" w14:textId="77777777" w:rsidTr="007F148D">
        <w:trPr>
          <w:trHeight w:val="20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271FF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F01EB5E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7AF6E88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0303B2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5597E7D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55653E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BDDC499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BE8D7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3A275F" w:rsidRPr="00DE59CC" w14:paraId="7F56B49B" w14:textId="77777777" w:rsidTr="007F148D">
        <w:trPr>
          <w:trHeight w:val="41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8F91BC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7ABD26D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5B4625B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42E373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C082F7E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1129C5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3204657C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6228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</w:tr>
      <w:tr w:rsidR="003A275F" w:rsidRPr="00DE59CC" w14:paraId="2FD495E1" w14:textId="77777777" w:rsidTr="007F148D">
        <w:trPr>
          <w:trHeight w:val="350"/>
          <w:jc w:val="center"/>
        </w:trPr>
        <w:tc>
          <w:tcPr>
            <w:tcW w:w="954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C5BA75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After</w:t>
            </w:r>
          </w:p>
        </w:tc>
        <w:tc>
          <w:tcPr>
            <w:tcW w:w="2150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3300A1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Root mortality~ treatment+ session+ </w:t>
            </w: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+ (1|plot)</w:t>
            </w:r>
          </w:p>
        </w:tc>
        <w:tc>
          <w:tcPr>
            <w:tcW w:w="1231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4FF67B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Root mortality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53A0DF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</w:p>
        </w:tc>
        <w:tc>
          <w:tcPr>
            <w:tcW w:w="1023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37026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lot</w:t>
            </w: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C63969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1037" w:type="dxa"/>
            <w:vMerge w:val="restart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395C82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15/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0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D103B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-1.93</w:t>
            </w:r>
          </w:p>
        </w:tc>
      </w:tr>
      <w:tr w:rsidR="003A275F" w:rsidRPr="00DE59CC" w14:paraId="5341AA98" w14:textId="77777777" w:rsidTr="007F148D">
        <w:trPr>
          <w:trHeight w:val="350"/>
          <w:jc w:val="center"/>
        </w:trPr>
        <w:tc>
          <w:tcPr>
            <w:tcW w:w="954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986A88A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DFC7AC5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29FE99BB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75C5D5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Session</w:t>
            </w:r>
          </w:p>
        </w:tc>
        <w:tc>
          <w:tcPr>
            <w:tcW w:w="1023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D74EA15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944F28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037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51A2400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3FBD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3A275F" w:rsidRPr="00DE59CC" w14:paraId="0D7A4E5B" w14:textId="77777777" w:rsidTr="007F148D">
        <w:trPr>
          <w:trHeight w:val="20"/>
          <w:jc w:val="center"/>
        </w:trPr>
        <w:tc>
          <w:tcPr>
            <w:tcW w:w="954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93A5F3D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F646EB7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F84E39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DDE8B4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Treatment:session</w:t>
            </w:r>
            <w:proofErr w:type="spellEnd"/>
            <w:proofErr w:type="gramEnd"/>
          </w:p>
        </w:tc>
        <w:tc>
          <w:tcPr>
            <w:tcW w:w="102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6350EF1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8B0D5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10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8AA720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7A7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</w:tbl>
    <w:p w14:paraId="281CA20C" w14:textId="77777777" w:rsidR="003A275F" w:rsidRDefault="003A275F" w:rsidP="003A275F">
      <w:pPr>
        <w:widowControl w:val="0"/>
        <w:spacing w:after="0" w:line="480" w:lineRule="auto"/>
        <w:rPr>
          <w:rFonts w:ascii="Times New Roman" w:eastAsia="Times New Roman" w:hAnsi="Times New Roman" w:cs="Times New Roman"/>
          <w:b/>
          <w:bCs/>
        </w:rPr>
      </w:pPr>
    </w:p>
    <w:p w14:paraId="6D81678B" w14:textId="77777777" w:rsidR="003A275F" w:rsidRDefault="003A275F" w:rsidP="003A275F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br w:type="page"/>
      </w:r>
    </w:p>
    <w:p w14:paraId="186E40C0" w14:textId="1166C5B8" w:rsidR="003A275F" w:rsidRPr="007753BD" w:rsidRDefault="003A275F" w:rsidP="003A275F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753BD">
        <w:rPr>
          <w:rFonts w:ascii="Times New Roman" w:eastAsia="Times New Roman" w:hAnsi="Times New Roman" w:cs="Times New Roman"/>
          <w:sz w:val="24"/>
          <w:szCs w:val="24"/>
        </w:rPr>
        <w:lastRenderedPageBreak/>
        <w:t>Table S</w:t>
      </w:r>
      <w:r w:rsidR="009339A8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7753B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tal leaf area </w:t>
      </w:r>
      <w:r w:rsidRPr="0084658F">
        <w:rPr>
          <w:rFonts w:ascii="Times New Roman" w:eastAsia="Times New Roman" w:hAnsi="Times New Roman" w:cs="Times New Roman"/>
          <w:sz w:val="24"/>
          <w:szCs w:val="24"/>
        </w:rPr>
        <w:t>(m</w:t>
      </w:r>
      <w:r w:rsidRPr="0084658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4658F">
        <w:rPr>
          <w:rFonts w:ascii="Times New Roman" w:eastAsia="Times New Roman" w:hAnsi="Times New Roman" w:cs="Times New Roman"/>
          <w:color w:val="000000"/>
        </w:rPr>
        <w:t xml:space="preserve"> m</w:t>
      </w:r>
      <w:r w:rsidRPr="0084658F">
        <w:rPr>
          <w:rFonts w:ascii="Times New Roman" w:eastAsia="Times New Roman" w:hAnsi="Times New Roman" w:cs="Times New Roman"/>
          <w:color w:val="000000"/>
          <w:vertAlign w:val="superscript"/>
        </w:rPr>
        <w:t>-2</w:t>
      </w:r>
      <w:r w:rsidRPr="0084658F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treatment since conditions of pre-warming (2016), through warming (2017), post-hurricane bu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nwarm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2018), up to the re-start of the warming treatment after the hurricanes (2019)</w:t>
      </w:r>
    </w:p>
    <w:tbl>
      <w:tblPr>
        <w:tblW w:w="5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1200"/>
        <w:gridCol w:w="780"/>
        <w:gridCol w:w="1240"/>
        <w:gridCol w:w="1471"/>
      </w:tblGrid>
      <w:tr w:rsidR="003A275F" w:rsidRPr="00DE59CC" w14:paraId="5029BF8E" w14:textId="77777777" w:rsidTr="007F148D">
        <w:trPr>
          <w:trHeight w:val="700"/>
        </w:trPr>
        <w:tc>
          <w:tcPr>
            <w:tcW w:w="12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6C5F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dition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D561C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141ED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ot ID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EF6C47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signed treatment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19C1B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leaf area (m</w:t>
            </w: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2</w:t>
            </w:r>
            <w:r w:rsidRPr="00DE59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3A275F" w:rsidRPr="00DE59CC" w14:paraId="6AF25963" w14:textId="77777777" w:rsidTr="007F148D">
        <w:trPr>
          <w:trHeight w:val="290"/>
        </w:trPr>
        <w:tc>
          <w:tcPr>
            <w:tcW w:w="124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CA6934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Pre-warming, 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pre-hurrica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6C41A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1FE5C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C001E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14D9B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 w:rsidR="003A275F" w:rsidRPr="00DE59CC" w14:paraId="062ECA80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C2578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166C3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1A0E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625CB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Unwarmed</w:t>
            </w:r>
            <w:proofErr w:type="spellEnd"/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A4A3D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 w:rsidR="003A275F" w:rsidRPr="00DE59CC" w14:paraId="667C92EF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B3DFB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25A9D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166E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5CF4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D164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 w:rsidR="003A275F" w:rsidRPr="00DE59CC" w14:paraId="2BCE2B1B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DBF4D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40DD1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DA4D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90FB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Unwarmed</w:t>
            </w:r>
            <w:proofErr w:type="spellEnd"/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CA9E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3A275F" w:rsidRPr="00DE59CC" w14:paraId="5DFE88F9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862C8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D2606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A4AA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DE73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BB217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 w:rsidR="003A275F" w:rsidRPr="00DE59CC" w14:paraId="790B5DEF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996A5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F7C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2843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A2D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Unwarmed</w:t>
            </w:r>
            <w:proofErr w:type="spellEnd"/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1E2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 w:rsidR="003A275F" w:rsidRPr="00DE59CC" w14:paraId="654FA01B" w14:textId="77777777" w:rsidTr="007F148D">
        <w:trPr>
          <w:trHeight w:val="290"/>
        </w:trPr>
        <w:tc>
          <w:tcPr>
            <w:tcW w:w="1244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1F9AA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Warming, 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pre-hurrica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7BCF4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CAD65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8EA14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CCEA9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 w:rsidR="003A275F" w:rsidRPr="00DE59CC" w14:paraId="27D80EE9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E0712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22208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6662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8FBB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Warmed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CB13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 w:rsidR="003A275F" w:rsidRPr="00DE59CC" w14:paraId="2CE05F5F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0B865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6EB39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B6FF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3D3C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4FC90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 w:rsidR="003A275F" w:rsidRPr="00DE59CC" w14:paraId="205493EB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79814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52059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C5E6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E36E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Warmed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7D69E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 w:rsidR="003A275F" w:rsidRPr="00DE59CC" w14:paraId="538FAB3F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B5F69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A48231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75BC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80DF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CE3E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 w:rsidR="003A275F" w:rsidRPr="00DE59CC" w14:paraId="39A0AE07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96EAC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78DB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2EB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499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Warmed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4FBE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</w:tr>
      <w:tr w:rsidR="003A275F" w:rsidRPr="00DE59CC" w14:paraId="31A7C02D" w14:textId="77777777" w:rsidTr="007F148D">
        <w:trPr>
          <w:trHeight w:val="290"/>
        </w:trPr>
        <w:tc>
          <w:tcPr>
            <w:tcW w:w="1244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441059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Post-warming, post-hurrica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80D497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68710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C61BE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28288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 w:rsidR="003A275F" w:rsidRPr="00DE59CC" w14:paraId="2F86ECF5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43EDD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6C66D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B16B8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6901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Unwarmed</w:t>
            </w:r>
            <w:proofErr w:type="spellEnd"/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2230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 w:rsidR="003A275F" w:rsidRPr="00DE59CC" w14:paraId="23DA0AB9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D40ED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6F0C0B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D95DA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AAB9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652F7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 w:rsidR="003A275F" w:rsidRPr="00DE59CC" w14:paraId="20788274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A1AAB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3E0C8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475E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D1D3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Unwarmed</w:t>
            </w:r>
            <w:proofErr w:type="spellEnd"/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6236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 w:rsidR="003A275F" w:rsidRPr="00DE59CC" w14:paraId="17EDB1CB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16ECA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74134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440B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48A7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1087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 w:rsidR="003A275F" w:rsidRPr="00DE59CC" w14:paraId="7D2F905C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A6AF3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BA9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927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8D4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E59CC">
              <w:rPr>
                <w:rFonts w:ascii="Times New Roman" w:eastAsia="Times New Roman" w:hAnsi="Times New Roman" w:cs="Times New Roman"/>
                <w:color w:val="000000"/>
              </w:rPr>
              <w:t>Unwarmed</w:t>
            </w:r>
            <w:proofErr w:type="spellEnd"/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4AF7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 w:rsidR="003A275F" w:rsidRPr="00DE59CC" w14:paraId="2AEC7C32" w14:textId="77777777" w:rsidTr="007F148D">
        <w:trPr>
          <w:trHeight w:val="290"/>
        </w:trPr>
        <w:tc>
          <w:tcPr>
            <w:tcW w:w="1244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4C22730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 xml:space="preserve">Warming, </w:t>
            </w:r>
            <w:r w:rsidRPr="00DE59CC">
              <w:rPr>
                <w:rFonts w:ascii="Times New Roman" w:eastAsia="Times New Roman" w:hAnsi="Times New Roman" w:cs="Times New Roman"/>
                <w:color w:val="000000"/>
              </w:rPr>
              <w:br/>
              <w:t>post-hurrican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62964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A9B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706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E01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 w:rsidR="003A275F" w:rsidRPr="00DE59CC" w14:paraId="182368CF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564E7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CA7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250C559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AFBA0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Warme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38172F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 w:rsidR="003A275F" w:rsidRPr="00DE59CC" w14:paraId="28631A4E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89E33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CB9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EE346A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1956DE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7266E5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 w:rsidR="003A275F" w:rsidRPr="00DE59CC" w14:paraId="194BBAC4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4E5FE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424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58455B8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D9543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Warme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C8018FF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 w:rsidR="003A275F" w:rsidRPr="00DE59CC" w14:paraId="1AA95FE6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8B9AA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54AC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24820E1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221BC6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B90521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</w:tr>
      <w:tr w:rsidR="003A275F" w:rsidRPr="00DE59CC" w14:paraId="2FA0C1A1" w14:textId="77777777" w:rsidTr="007F148D">
        <w:trPr>
          <w:trHeight w:val="290"/>
        </w:trPr>
        <w:tc>
          <w:tcPr>
            <w:tcW w:w="124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0A8A2" w14:textId="77777777" w:rsidR="003A275F" w:rsidRPr="00DE59CC" w:rsidRDefault="003A275F" w:rsidP="007F14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43E3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453512D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5E12E5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E59CC">
              <w:rPr>
                <w:rFonts w:ascii="Times New Roman" w:eastAsia="Times New Roman" w:hAnsi="Times New Roman" w:cs="Times New Roman"/>
                <w:color w:val="000000"/>
              </w:rPr>
              <w:t>Warmed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307DC72" w14:textId="77777777" w:rsidR="003A275F" w:rsidRPr="00DE59CC" w:rsidRDefault="003A275F" w:rsidP="007F14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</w:tbl>
    <w:p w14:paraId="45310A84" w14:textId="77777777" w:rsidR="003A275F" w:rsidRDefault="003A275F" w:rsidP="003A275F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56D394E" w14:textId="77777777" w:rsidR="003A275F" w:rsidRDefault="003A275F" w:rsidP="003A275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A3C2686" w14:textId="7660008C" w:rsidR="003A275F" w:rsidRDefault="003A275F" w:rsidP="003A275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13085">
        <w:rPr>
          <w:rFonts w:ascii="Times New Roman" w:eastAsia="Times New Roman" w:hAnsi="Times New Roman" w:cs="Times New Roman"/>
          <w:sz w:val="24"/>
          <w:szCs w:val="24"/>
        </w:rPr>
        <w:lastRenderedPageBreak/>
        <w:t>Table S</w:t>
      </w:r>
      <w:bookmarkStart w:id="0" w:name="_Hlk53589106"/>
      <w:r w:rsidR="009339A8">
        <w:rPr>
          <w:rFonts w:ascii="Times New Roman" w:eastAsia="Times New Roman" w:hAnsi="Times New Roman" w:cs="Times New Roman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72293">
        <w:rPr>
          <w:rFonts w:ascii="Times New Roman" w:eastAsia="Times New Roman" w:hAnsi="Times New Roman" w:cs="Times New Roman"/>
          <w:sz w:val="24"/>
          <w:szCs w:val="24"/>
        </w:rPr>
        <w:t xml:space="preserve">Linear models for before and after the hurricane events. </w:t>
      </w:r>
      <w:r w:rsidR="00F8191E">
        <w:rPr>
          <w:rFonts w:ascii="Times New Roman" w:eastAsia="Times New Roman" w:hAnsi="Times New Roman" w:cs="Times New Roman"/>
          <w:sz w:val="24"/>
          <w:szCs w:val="24"/>
        </w:rPr>
        <w:t xml:space="preserve">Each model has a sample size of 6. </w:t>
      </w:r>
      <w:r w:rsidRPr="00872293">
        <w:rPr>
          <w:rFonts w:ascii="Times New Roman" w:eastAsia="Times New Roman" w:hAnsi="Times New Roman" w:cs="Times New Roman"/>
          <w:sz w:val="24"/>
          <w:szCs w:val="24"/>
        </w:rPr>
        <w:t>Model; dependent variables; independent variables; P values; R</w:t>
      </w:r>
      <w:r w:rsidRPr="0087229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872293">
        <w:rPr>
          <w:rFonts w:ascii="Times New Roman" w:eastAsia="Times New Roman" w:hAnsi="Times New Roman" w:cs="Times New Roman"/>
          <w:sz w:val="24"/>
          <w:szCs w:val="24"/>
        </w:rPr>
        <w:t>; coefficient estimates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5"/>
        <w:gridCol w:w="1800"/>
        <w:gridCol w:w="1350"/>
        <w:gridCol w:w="1530"/>
        <w:gridCol w:w="810"/>
        <w:gridCol w:w="900"/>
        <w:gridCol w:w="1170"/>
      </w:tblGrid>
      <w:tr w:rsidR="003A275F" w:rsidRPr="00872293" w14:paraId="039EDBB3" w14:textId="77777777" w:rsidTr="007F148D">
        <w:trPr>
          <w:trHeight w:val="588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BD92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2293">
              <w:rPr>
                <w:rFonts w:ascii="Times New Roman" w:hAnsi="Times New Roman" w:cs="Times New Roman"/>
                <w:b/>
                <w:bCs/>
              </w:rPr>
              <w:t>Time from hurricane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B4A2D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2293">
              <w:rPr>
                <w:rFonts w:ascii="Times New Roman" w:hAnsi="Times New Roman" w:cs="Times New Roman"/>
                <w:b/>
                <w:bCs/>
              </w:rPr>
              <w:t>Model (</w:t>
            </w:r>
            <w:proofErr w:type="spellStart"/>
            <w:r w:rsidRPr="00872293">
              <w:rPr>
                <w:rFonts w:ascii="Times New Roman" w:hAnsi="Times New Roman" w:cs="Times New Roman"/>
                <w:b/>
                <w:bCs/>
              </w:rPr>
              <w:t>lm</w:t>
            </w:r>
            <w:proofErr w:type="spellEnd"/>
            <w:r w:rsidRPr="0087229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98CC5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2293">
              <w:rPr>
                <w:rFonts w:ascii="Times New Roman" w:hAnsi="Times New Roman" w:cs="Times New Roman"/>
                <w:b/>
                <w:bCs/>
              </w:rPr>
              <w:t>Dependent 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A4081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2293">
              <w:rPr>
                <w:rFonts w:ascii="Times New Roman" w:hAnsi="Times New Roman" w:cs="Times New Roman"/>
                <w:b/>
                <w:bCs/>
              </w:rPr>
              <w:t>Independent variab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94DA9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2293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51A18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2293">
              <w:rPr>
                <w:rFonts w:ascii="Times New Roman" w:hAnsi="Times New Roman" w:cs="Times New Roman"/>
                <w:b/>
                <w:bCs/>
              </w:rPr>
              <w:t>R</w:t>
            </w:r>
            <w:r w:rsidRPr="00091355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6F26B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72293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</w:tr>
      <w:tr w:rsidR="003A275F" w:rsidRPr="00872293" w14:paraId="681E214C" w14:textId="77777777" w:rsidTr="007F148D">
        <w:tc>
          <w:tcPr>
            <w:tcW w:w="134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F19EE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25FE7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Root production~ NH4+ treatment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613B6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Root production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EF979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 xml:space="preserve">NH4 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54DF4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C6FEB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E61E3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13.49</w:t>
            </w:r>
          </w:p>
        </w:tc>
      </w:tr>
      <w:tr w:rsidR="003A275F" w:rsidRPr="00872293" w14:paraId="5D29904E" w14:textId="77777777" w:rsidTr="007F148D">
        <w:tc>
          <w:tcPr>
            <w:tcW w:w="134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F046A9" w14:textId="77777777" w:rsidR="003A275F" w:rsidRPr="00872293" w:rsidRDefault="003A275F" w:rsidP="007F148D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D3AA5F" w14:textId="77777777" w:rsidR="003A275F" w:rsidRPr="00872293" w:rsidRDefault="003A275F" w:rsidP="007F148D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3BC459" w14:textId="77777777" w:rsidR="003A275F" w:rsidRPr="00872293" w:rsidRDefault="003A275F" w:rsidP="007F148D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848E6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Treatment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16CBB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AF51F39" w14:textId="77777777" w:rsidR="003A275F" w:rsidRPr="00872293" w:rsidRDefault="003A275F" w:rsidP="007F148D">
            <w:pPr>
              <w:spacing w:line="288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B86A7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-10.52</w:t>
            </w:r>
          </w:p>
        </w:tc>
      </w:tr>
      <w:tr w:rsidR="003A275F" w:rsidRPr="00872293" w14:paraId="2A9EEF89" w14:textId="77777777" w:rsidTr="007F148D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1DFCC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35852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Root production~ microbial 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01901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Root produc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C25B0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Microbial 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EA12F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A7685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19C1D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0.17</w:t>
            </w:r>
          </w:p>
        </w:tc>
      </w:tr>
      <w:tr w:rsidR="003A275F" w:rsidRPr="00872293" w14:paraId="020F2E82" w14:textId="77777777" w:rsidTr="007F148D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81CEF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ABF37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Root mortality~ microbial 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651EA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Root mortalit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12293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Microbial 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82D74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4A2FF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DBAAD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0.28</w:t>
            </w:r>
          </w:p>
        </w:tc>
      </w:tr>
      <w:tr w:rsidR="003A275F" w:rsidRPr="00872293" w14:paraId="1357377E" w14:textId="77777777" w:rsidTr="007F148D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7D26C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03E9E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Root production~ NH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F2BE1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Root produc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359F0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NH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E2821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62897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02850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18.58</w:t>
            </w:r>
          </w:p>
        </w:tc>
      </w:tr>
      <w:tr w:rsidR="003A275F" w:rsidRPr="00872293" w14:paraId="387F320B" w14:textId="77777777" w:rsidTr="007F148D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8999E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A08C2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Root production~ microbial N+ treatment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EC375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Root produc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D3632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Microbial 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D4FC12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72B90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EF1CE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1.72</w:t>
            </w:r>
          </w:p>
        </w:tc>
      </w:tr>
      <w:tr w:rsidR="003A275F" w:rsidRPr="00872293" w14:paraId="3E4CBFB2" w14:textId="77777777" w:rsidTr="007F148D">
        <w:trPr>
          <w:trHeight w:val="245"/>
        </w:trPr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02AFB168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29359B5B" w14:textId="77777777" w:rsidR="003A275F" w:rsidRPr="00872293" w:rsidRDefault="003A275F" w:rsidP="007F148D">
            <w:pPr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Root mortality~ NH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895AADC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Root mortalit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87842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 xml:space="preserve">Treatment </w:t>
            </w:r>
          </w:p>
          <w:p w14:paraId="55BA80F9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NH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2BA2E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&lt;0.01</w:t>
            </w:r>
          </w:p>
          <w:p w14:paraId="70DD5BDD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71A0F83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219E3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65.64</w:t>
            </w:r>
          </w:p>
          <w:p w14:paraId="4037F8B3" w14:textId="77777777" w:rsidR="003A275F" w:rsidRPr="00872293" w:rsidRDefault="003A275F" w:rsidP="007F148D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872293">
              <w:rPr>
                <w:rFonts w:ascii="Times New Roman" w:hAnsi="Times New Roman" w:cs="Times New Roman"/>
              </w:rPr>
              <w:t>4.93</w:t>
            </w:r>
          </w:p>
        </w:tc>
      </w:tr>
    </w:tbl>
    <w:p w14:paraId="2162F33F" w14:textId="77777777" w:rsidR="003A275F" w:rsidRPr="00017CCE" w:rsidRDefault="003A275F" w:rsidP="003A275F">
      <w:pPr>
        <w:spacing w:line="480" w:lineRule="auto"/>
        <w:rPr>
          <w:rFonts w:ascii="Sabon Next LT" w:eastAsia="Times New Roman" w:hAnsi="Sabon Next LT" w:cs="Sabon Next LT"/>
          <w:b/>
          <w:bCs/>
        </w:rPr>
      </w:pPr>
    </w:p>
    <w:bookmarkEnd w:id="0"/>
    <w:p w14:paraId="3450637E" w14:textId="15D0EA28" w:rsidR="003A275F" w:rsidRDefault="003A275F" w:rsidP="003A275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12C320E8" w14:textId="4CCBA913" w:rsidR="00B12211" w:rsidRDefault="003E2E34" w:rsidP="003A275F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7324D">
        <w:rPr>
          <w:rFonts w:ascii="Times New Roman" w:eastAsia="Times New Roman" w:hAnsi="Times New Roman" w:cs="Times New Roman"/>
          <w:sz w:val="24"/>
          <w:szCs w:val="24"/>
        </w:rPr>
        <w:lastRenderedPageBreak/>
        <w:t>Figure S1. Timeline of the events and measurements that took place in this study during the pre-warming treatment, the warming treatment, and the post-warming treatment. Open boxes represent events that took place on a specific date, while filled boxes represent those measurements that took place during a period delimited by the box itself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C2210D9" w14:textId="1F4857A3" w:rsidR="003E2E34" w:rsidRDefault="003E2E34" w:rsidP="003A275F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3556C056" wp14:editId="0B959D74">
            <wp:extent cx="6030812" cy="2086791"/>
            <wp:effectExtent l="0" t="0" r="8255" b="8890"/>
            <wp:docPr id="2" name="Picture 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777" b="6708"/>
                    <a:stretch/>
                  </pic:blipFill>
                  <pic:spPr bwMode="auto">
                    <a:xfrm>
                      <a:off x="0" y="0"/>
                      <a:ext cx="6039173" cy="20896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522B09" w14:textId="77777777" w:rsidR="00B12211" w:rsidRDefault="00B12211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B05AB93" w14:textId="0487343A" w:rsidR="003A275F" w:rsidRDefault="003A275F" w:rsidP="003A275F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Figure S</w:t>
      </w:r>
      <w:r w:rsidR="005D449B">
        <w:rPr>
          <w:rFonts w:ascii="Times New Roman" w:eastAsia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: Average root surface area (m</w:t>
      </w:r>
      <w:r w:rsidRPr="000373F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</w:t>
      </w:r>
      <w:r w:rsidRPr="000373F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eastAsia="Times New Roman" w:hAnsi="Times New Roman" w:cs="Times New Roman"/>
          <w:sz w:val="24"/>
          <w:szCs w:val="24"/>
        </w:rPr>
        <w:t>) per treatment (red circles are warming plots and blue triangles are control plots) and in time. In the x axis are the collection dates (mm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y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 The dashed line represents the date when Hurricane María hit Puerto Rico.</w:t>
      </w:r>
    </w:p>
    <w:p w14:paraId="7393CEDC" w14:textId="77777777" w:rsidR="003A275F" w:rsidRDefault="003A275F" w:rsidP="003A275F">
      <w:pPr>
        <w:widowControl w:val="0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9BFCB44" wp14:editId="6DE59FE1">
            <wp:extent cx="3136900" cy="3035517"/>
            <wp:effectExtent l="0" t="0" r="6350" b="0"/>
            <wp:docPr id="7" name="Picture 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A Stock m2m2 bytime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61" t="16346" r="35043" b="42869"/>
                    <a:stretch/>
                  </pic:blipFill>
                  <pic:spPr bwMode="auto">
                    <a:xfrm>
                      <a:off x="0" y="0"/>
                      <a:ext cx="3137378" cy="30359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73D16D" w14:textId="77777777" w:rsidR="003A275F" w:rsidRDefault="003A275F" w:rsidP="003A275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E35EDAE" w14:textId="51EB3FC7" w:rsidR="003A275F" w:rsidRDefault="003A275F" w:rsidP="003A275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Figure S</w:t>
      </w:r>
      <w:r w:rsidR="005D449B">
        <w:rPr>
          <w:rFonts w:ascii="Times New Roman" w:eastAsia="Times New Roman" w:hAnsi="Times New Roman" w:cs="Times New Roman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6212A7">
        <w:rPr>
          <w:rFonts w:ascii="Times New Roman" w:eastAsia="Times New Roman" w:hAnsi="Times New Roman" w:cs="Times New Roman"/>
          <w:sz w:val="24"/>
          <w:szCs w:val="24"/>
        </w:rPr>
        <w:t>Root vertical distribution by treatment and before and after the hurricanes</w:t>
      </w:r>
      <w:r>
        <w:rPr>
          <w:rFonts w:ascii="Times New Roman" w:eastAsia="Times New Roman" w:hAnsi="Times New Roman" w:cs="Times New Roman"/>
          <w:sz w:val="24"/>
          <w:szCs w:val="24"/>
        </w:rPr>
        <w:t>, as measured by the minirhizotron method</w:t>
      </w:r>
      <w:r w:rsidRPr="006212A7">
        <w:rPr>
          <w:rFonts w:ascii="Times New Roman" w:eastAsia="Times New Roman" w:hAnsi="Times New Roman" w:cs="Times New Roman"/>
          <w:sz w:val="24"/>
          <w:szCs w:val="24"/>
        </w:rPr>
        <w:t>. Control plots are shown in blue, warmed plots are shown in red. Before the hurricanes data are represented by a triangle, and after data are represented by a circle.</w:t>
      </w:r>
    </w:p>
    <w:p w14:paraId="55EC170F" w14:textId="77777777" w:rsidR="003A275F" w:rsidRDefault="003A275F" w:rsidP="003A275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D3D7509" w14:textId="77777777" w:rsidR="003A275F" w:rsidRPr="006212A7" w:rsidRDefault="003A275F" w:rsidP="003A275F">
      <w:pPr>
        <w:tabs>
          <w:tab w:val="center" w:pos="468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noProof/>
          <w:sz w:val="16"/>
          <w:szCs w:val="16"/>
        </w:rPr>
        <w:drawing>
          <wp:inline distT="0" distB="0" distL="0" distR="0" wp14:anchorId="1D337313" wp14:editId="59D26EF3">
            <wp:extent cx="3314700" cy="32321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ummulative beta distribution by treatment and hurricane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07" t="25242" r="36324" b="33974"/>
                    <a:stretch/>
                  </pic:blipFill>
                  <pic:spPr bwMode="auto">
                    <a:xfrm>
                      <a:off x="0" y="0"/>
                      <a:ext cx="3314700" cy="3232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C3651D" w14:textId="77777777" w:rsidR="00EC2FBE" w:rsidRDefault="00EC2FBE"/>
    <w:sectPr w:rsidR="00EC2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 Next LT">
    <w:charset w:val="00"/>
    <w:family w:val="auto"/>
    <w:pitch w:val="variable"/>
    <w:sig w:usb0="A11526FF" w:usb1="D000000B" w:usb2="0001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75F"/>
    <w:rsid w:val="0001710B"/>
    <w:rsid w:val="00067C09"/>
    <w:rsid w:val="00167CB8"/>
    <w:rsid w:val="001F143D"/>
    <w:rsid w:val="00256A52"/>
    <w:rsid w:val="003A275F"/>
    <w:rsid w:val="003E2E34"/>
    <w:rsid w:val="004102AE"/>
    <w:rsid w:val="00427291"/>
    <w:rsid w:val="00536480"/>
    <w:rsid w:val="005C0487"/>
    <w:rsid w:val="005D449B"/>
    <w:rsid w:val="005D4D4A"/>
    <w:rsid w:val="006A4322"/>
    <w:rsid w:val="006C75AB"/>
    <w:rsid w:val="007F29FB"/>
    <w:rsid w:val="009339A8"/>
    <w:rsid w:val="0097471A"/>
    <w:rsid w:val="00997838"/>
    <w:rsid w:val="009F3B44"/>
    <w:rsid w:val="00A335B4"/>
    <w:rsid w:val="00B12211"/>
    <w:rsid w:val="00DE2520"/>
    <w:rsid w:val="00EC2FBE"/>
    <w:rsid w:val="00F8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DD913"/>
  <w15:chartTrackingRefBased/>
  <w15:docId w15:val="{0D8C650E-FE6C-4E82-9929-F07D57D4E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75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41</Words>
  <Characters>47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ffar De La Fuente, Daniela</dc:creator>
  <cp:keywords/>
  <dc:description/>
  <cp:lastModifiedBy>Yaffar De La Fuente, Daniela</cp:lastModifiedBy>
  <cp:revision>6</cp:revision>
  <dcterms:created xsi:type="dcterms:W3CDTF">2021-08-16T10:42:00Z</dcterms:created>
  <dcterms:modified xsi:type="dcterms:W3CDTF">2021-08-27T09:53:00Z</dcterms:modified>
</cp:coreProperties>
</file>